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166" w:rsidRPr="00C57166" w:rsidRDefault="00C57166" w:rsidP="00C5716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C57166"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Pr="00C57166">
        <w:rPr>
          <w:rFonts w:ascii="Times New Roman" w:hAnsi="Times New Roman" w:cs="Times New Roman"/>
          <w:b/>
          <w:sz w:val="24"/>
          <w:szCs w:val="24"/>
        </w:rPr>
        <w:t>Statistical analysis of cell death</w:t>
      </w:r>
      <w:r w:rsidRPr="00C571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571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57166">
        <w:rPr>
          <w:rFonts w:ascii="Times New Roman" w:hAnsi="Times New Roman" w:cs="Times New Roman"/>
          <w:b/>
          <w:bCs/>
          <w:sz w:val="24"/>
          <w:szCs w:val="24"/>
        </w:rPr>
        <w:t>Results of statistical analysis performed on the “Quantification of Cell death” using one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ay ANOVA followed by </w:t>
      </w:r>
      <w:proofErr w:type="spellStart"/>
      <w:r w:rsidRPr="00C57166">
        <w:rPr>
          <w:rFonts w:ascii="Times New Roman" w:hAnsi="Times New Roman" w:cs="Times New Roman"/>
          <w:b/>
          <w:bCs/>
          <w:sz w:val="24"/>
          <w:szCs w:val="24"/>
        </w:rPr>
        <w:t>Šidák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7166">
        <w:rPr>
          <w:rFonts w:ascii="Times New Roman" w:hAnsi="Times New Roman" w:cs="Times New Roman"/>
          <w:b/>
          <w:bCs/>
          <w:sz w:val="24"/>
          <w:szCs w:val="24"/>
        </w:rPr>
        <w:t>comparison test.</w:t>
      </w:r>
    </w:p>
    <w:tbl>
      <w:tblPr>
        <w:tblW w:w="5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1"/>
        <w:gridCol w:w="1224"/>
        <w:gridCol w:w="1525"/>
      </w:tblGrid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Comparison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P-valu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Significance</w:t>
            </w:r>
          </w:p>
        </w:tc>
      </w:tr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FU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077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XRT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040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*</w:t>
            </w:r>
          </w:p>
        </w:tc>
      </w:tr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FUS+MB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235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FUS+MB+XRT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000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***</w:t>
            </w:r>
          </w:p>
        </w:tc>
      </w:tr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FUS vs FUS+MB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529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FUS vs FUS+MB+XRT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038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*</w:t>
            </w:r>
          </w:p>
        </w:tc>
      </w:tr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XRT vs FUS+MB+XRT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073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FUS+MB vs FUS+MB+XRT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0098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**</w:t>
            </w:r>
          </w:p>
        </w:tc>
      </w:tr>
    </w:tbl>
    <w:p w:rsidR="00EC36CF" w:rsidRDefault="00EC36CF"/>
    <w:p w:rsidR="00C57166" w:rsidRPr="00C57166" w:rsidRDefault="00C57166" w:rsidP="00C5716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57166"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r w:rsidRPr="00C57166">
        <w:rPr>
          <w:rFonts w:ascii="Times New Roman" w:hAnsi="Times New Roman" w:cs="Times New Roman"/>
          <w:b/>
          <w:sz w:val="24"/>
          <w:szCs w:val="24"/>
        </w:rPr>
        <w:t>Statistical analysis of Ki-67</w:t>
      </w:r>
      <w:r w:rsidRPr="00C571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571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57166">
        <w:rPr>
          <w:rFonts w:ascii="Times New Roman" w:hAnsi="Times New Roman" w:cs="Times New Roman"/>
          <w:b/>
          <w:bCs/>
          <w:sz w:val="24"/>
          <w:szCs w:val="24"/>
        </w:rPr>
        <w:t>Results of statistical analysis performed on the “Quantification of Ki-67” using one-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y ANOVA followed by </w:t>
      </w:r>
      <w:proofErr w:type="spellStart"/>
      <w:r w:rsidRPr="00C57166">
        <w:rPr>
          <w:rFonts w:ascii="Times New Roman" w:hAnsi="Times New Roman" w:cs="Times New Roman"/>
          <w:b/>
          <w:bCs/>
          <w:sz w:val="24"/>
          <w:szCs w:val="24"/>
        </w:rPr>
        <w:t>Šidák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7166">
        <w:rPr>
          <w:rFonts w:ascii="Times New Roman" w:hAnsi="Times New Roman" w:cs="Times New Roman"/>
          <w:b/>
          <w:bCs/>
          <w:sz w:val="24"/>
          <w:szCs w:val="24"/>
        </w:rPr>
        <w:t>comparison test.</w:t>
      </w:r>
    </w:p>
    <w:tbl>
      <w:tblPr>
        <w:tblW w:w="5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0"/>
        <w:gridCol w:w="1220"/>
        <w:gridCol w:w="1500"/>
      </w:tblGrid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Comparison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P-valu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Significance</w:t>
            </w:r>
          </w:p>
        </w:tc>
      </w:tr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FU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067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XRT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057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FUS+MB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546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FUS+MB+XRT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039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*</w:t>
            </w:r>
          </w:p>
        </w:tc>
      </w:tr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FUS vs FUS+MB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222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FUS vs FUS+MB+XRT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795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XRT vs FUS+MB+XRT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860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C36CF" w:rsidRPr="00EC36CF" w:rsidTr="00EC36CF">
        <w:trPr>
          <w:trHeight w:val="300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FUS+MB vs FUS+MB+XRT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143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</w:tbl>
    <w:p w:rsidR="00EC36CF" w:rsidRDefault="00EC36CF" w:rsidP="00EC36CF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57166" w:rsidRPr="00C57166" w:rsidRDefault="00C57166" w:rsidP="00C5716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57166">
        <w:rPr>
          <w:rFonts w:ascii="Times New Roman" w:hAnsi="Times New Roman" w:cs="Times New Roman"/>
          <w:b/>
          <w:bCs/>
          <w:sz w:val="24"/>
          <w:szCs w:val="24"/>
        </w:rPr>
        <w:t xml:space="preserve">S3 Table. </w:t>
      </w:r>
      <w:r w:rsidRPr="00C57166">
        <w:rPr>
          <w:rFonts w:ascii="Times New Roman" w:hAnsi="Times New Roman" w:cs="Times New Roman"/>
          <w:b/>
          <w:sz w:val="24"/>
          <w:szCs w:val="24"/>
        </w:rPr>
        <w:t>Statistical analysis of CD31</w:t>
      </w:r>
      <w:r w:rsidRPr="00C571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571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57166">
        <w:rPr>
          <w:rFonts w:ascii="Times New Roman" w:hAnsi="Times New Roman" w:cs="Times New Roman"/>
          <w:b/>
          <w:bCs/>
          <w:sz w:val="24"/>
          <w:szCs w:val="24"/>
        </w:rPr>
        <w:t>Results of statistical analysis performed on the “Quantification of CD31” using one-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y ANOVA followed by </w:t>
      </w:r>
      <w:proofErr w:type="spellStart"/>
      <w:r w:rsidRPr="00C57166">
        <w:rPr>
          <w:rFonts w:ascii="Times New Roman" w:hAnsi="Times New Roman" w:cs="Times New Roman"/>
          <w:b/>
          <w:bCs/>
          <w:sz w:val="24"/>
          <w:szCs w:val="24"/>
        </w:rPr>
        <w:t>Šidák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7166">
        <w:rPr>
          <w:rFonts w:ascii="Times New Roman" w:hAnsi="Times New Roman" w:cs="Times New Roman"/>
          <w:b/>
          <w:bCs/>
          <w:sz w:val="24"/>
          <w:szCs w:val="24"/>
        </w:rPr>
        <w:t>comparison test.</w:t>
      </w:r>
    </w:p>
    <w:tbl>
      <w:tblPr>
        <w:tblW w:w="5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0"/>
        <w:gridCol w:w="1200"/>
        <w:gridCol w:w="1560"/>
      </w:tblGrid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Comparison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P-valu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Significance</w:t>
            </w:r>
          </w:p>
        </w:tc>
      </w:tr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FU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000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***</w:t>
            </w:r>
          </w:p>
        </w:tc>
      </w:tr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XRT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&lt;0.000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****</w:t>
            </w:r>
          </w:p>
        </w:tc>
      </w:tr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lastRenderedPageBreak/>
              <w:t>Control vs FUS+MB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003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**</w:t>
            </w:r>
          </w:p>
        </w:tc>
      </w:tr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FUS+MB+XRT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&lt;0.000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****</w:t>
            </w:r>
          </w:p>
        </w:tc>
      </w:tr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FUS vs FUS+MB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475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FUS vs FUS+MB+XRT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059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XRT vs FUS+MB+XRT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283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FUS+MB vs FUS+MB+XRT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013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*</w:t>
            </w:r>
          </w:p>
        </w:tc>
      </w:tr>
    </w:tbl>
    <w:p w:rsidR="00EC36CF" w:rsidRDefault="00EC36CF" w:rsidP="00EC36CF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C36CF" w:rsidRPr="00EC36CF" w:rsidRDefault="00EC36CF" w:rsidP="00EC36CF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57166" w:rsidRPr="00C57166" w:rsidRDefault="00C57166" w:rsidP="00C5716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57166">
        <w:rPr>
          <w:rFonts w:ascii="Times New Roman" w:hAnsi="Times New Roman" w:cs="Times New Roman"/>
          <w:b/>
          <w:bCs/>
          <w:sz w:val="24"/>
          <w:szCs w:val="24"/>
        </w:rPr>
        <w:t xml:space="preserve">S4 Table. </w:t>
      </w:r>
      <w:r w:rsidRPr="00C57166">
        <w:rPr>
          <w:rFonts w:ascii="Times New Roman" w:hAnsi="Times New Roman" w:cs="Times New Roman"/>
          <w:b/>
          <w:sz w:val="24"/>
          <w:szCs w:val="24"/>
        </w:rPr>
        <w:t>Statistical analysis of power Doppler</w:t>
      </w:r>
      <w:r w:rsidRPr="00C571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571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57166">
        <w:rPr>
          <w:rFonts w:ascii="Times New Roman" w:hAnsi="Times New Roman" w:cs="Times New Roman"/>
          <w:b/>
          <w:bCs/>
          <w:sz w:val="24"/>
          <w:szCs w:val="24"/>
        </w:rPr>
        <w:t>Results of statistical analysis performed on the “Quantification of power Doppler” using one-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y ANOVA followed by </w:t>
      </w:r>
      <w:proofErr w:type="spellStart"/>
      <w:r w:rsidRPr="00C57166">
        <w:rPr>
          <w:rFonts w:ascii="Times New Roman" w:hAnsi="Times New Roman" w:cs="Times New Roman"/>
          <w:b/>
          <w:bCs/>
          <w:sz w:val="24"/>
          <w:szCs w:val="24"/>
        </w:rPr>
        <w:t>Šidák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7166">
        <w:rPr>
          <w:rFonts w:ascii="Times New Roman" w:hAnsi="Times New Roman" w:cs="Times New Roman"/>
          <w:b/>
          <w:bCs/>
          <w:sz w:val="24"/>
          <w:szCs w:val="24"/>
        </w:rPr>
        <w:t>comparison test.</w:t>
      </w:r>
    </w:p>
    <w:tbl>
      <w:tblPr>
        <w:tblW w:w="5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1"/>
        <w:gridCol w:w="1204"/>
        <w:gridCol w:w="1485"/>
      </w:tblGrid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Comparison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P-value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Significance</w:t>
            </w:r>
          </w:p>
        </w:tc>
      </w:tr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FU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B38C9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612</w:t>
            </w:r>
            <w:r w:rsid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XRT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002</w:t>
            </w:r>
            <w:r w:rsidR="00EB38C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**</w:t>
            </w:r>
          </w:p>
        </w:tc>
      </w:tr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FUS+MB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00</w:t>
            </w:r>
            <w:r w:rsidR="00EB38C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**</w:t>
            </w:r>
          </w:p>
        </w:tc>
      </w:tr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FUS+MB+XRT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00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***</w:t>
            </w:r>
          </w:p>
        </w:tc>
      </w:tr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FUS vs FUS+MB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B38C9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0076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B38C9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**</w:t>
            </w:r>
          </w:p>
        </w:tc>
      </w:tr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FUS vs FUS+MB+XRT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991BC5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000</w:t>
            </w:r>
            <w:r w:rsidR="00EB38C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991BC5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***</w:t>
            </w:r>
          </w:p>
        </w:tc>
      </w:tr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XRT vs FUS+MB+XRT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B38C9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2056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C36CF" w:rsidRPr="00EC36CF" w:rsidTr="00EC36CF">
        <w:trPr>
          <w:trHeight w:val="300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FUS+MB vs FUS+MB+XRT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B38C9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238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</w:tbl>
    <w:p w:rsidR="00EC36CF" w:rsidRDefault="00EC36CF" w:rsidP="00EC36CF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57166" w:rsidRPr="00C57166" w:rsidRDefault="00C57166" w:rsidP="00C5716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57166">
        <w:rPr>
          <w:rFonts w:ascii="Times New Roman" w:hAnsi="Times New Roman" w:cs="Times New Roman"/>
          <w:b/>
          <w:sz w:val="24"/>
          <w:szCs w:val="24"/>
        </w:rPr>
        <w:t>S5 Table. Statistical analysis of CA-9. Results of statistical analysis performed on the “Quantification of CA-9” using one-w</w:t>
      </w:r>
      <w:r>
        <w:rPr>
          <w:rFonts w:ascii="Times New Roman" w:hAnsi="Times New Roman" w:cs="Times New Roman"/>
          <w:b/>
          <w:sz w:val="24"/>
          <w:szCs w:val="24"/>
        </w:rPr>
        <w:t xml:space="preserve">ay ANOVA followed by </w:t>
      </w:r>
      <w:proofErr w:type="spellStart"/>
      <w:r w:rsidRPr="00C57166">
        <w:rPr>
          <w:rFonts w:ascii="Times New Roman" w:hAnsi="Times New Roman" w:cs="Times New Roman"/>
          <w:b/>
          <w:bCs/>
          <w:sz w:val="24"/>
          <w:szCs w:val="24"/>
        </w:rPr>
        <w:t>Šidák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7166">
        <w:rPr>
          <w:rFonts w:ascii="Times New Roman" w:hAnsi="Times New Roman" w:cs="Times New Roman"/>
          <w:b/>
          <w:sz w:val="24"/>
          <w:szCs w:val="24"/>
        </w:rPr>
        <w:t>comparison test.</w:t>
      </w:r>
    </w:p>
    <w:tbl>
      <w:tblPr>
        <w:tblW w:w="5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1240"/>
        <w:gridCol w:w="1540"/>
      </w:tblGrid>
      <w:tr w:rsidR="00EC36CF" w:rsidRPr="00EC36CF" w:rsidTr="00EC36CF">
        <w:trPr>
          <w:trHeight w:val="300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Comparison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P-value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Significance</w:t>
            </w:r>
          </w:p>
        </w:tc>
      </w:tr>
      <w:tr w:rsidR="00EC36CF" w:rsidRPr="00EC36CF" w:rsidTr="00EC36CF">
        <w:trPr>
          <w:trHeight w:val="300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FUS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131</w:t>
            </w:r>
            <w:r w:rsidR="0062501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XRT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121</w:t>
            </w:r>
            <w:r w:rsidR="0062501D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FUS+MB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62501D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760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FUS+MB+XRT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62501D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006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**</w:t>
            </w:r>
          </w:p>
        </w:tc>
      </w:tr>
      <w:tr w:rsidR="00EC36CF" w:rsidRPr="00EC36CF" w:rsidTr="00EC36CF">
        <w:trPr>
          <w:trHeight w:val="300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C36CF" w:rsidRPr="00EC36CF" w:rsidTr="00EC36CF">
        <w:trPr>
          <w:trHeight w:val="300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lastRenderedPageBreak/>
              <w:t>FUS vs FUS+MB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62501D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22</w:t>
            </w:r>
            <w:r w:rsidR="00EC36CF"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4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FUS vs FUS+MB+XRT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62501D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151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C36CF" w:rsidRPr="00EC36CF" w:rsidTr="00EC36CF">
        <w:trPr>
          <w:trHeight w:val="300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XRT vs FUS+MB+XRT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62501D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163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C36CF" w:rsidRPr="00EC36CF" w:rsidTr="00EC36CF">
        <w:trPr>
          <w:trHeight w:val="300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FUS+MB vs FUS+MB+XRT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62501D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012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*</w:t>
            </w:r>
          </w:p>
        </w:tc>
      </w:tr>
    </w:tbl>
    <w:p w:rsidR="00EC36CF" w:rsidRDefault="00EC36CF" w:rsidP="00EC36CF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57166" w:rsidRPr="00C57166" w:rsidRDefault="00C57166" w:rsidP="00C5716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57166">
        <w:rPr>
          <w:rFonts w:ascii="Times New Roman" w:hAnsi="Times New Roman" w:cs="Times New Roman"/>
          <w:b/>
          <w:bCs/>
          <w:sz w:val="24"/>
          <w:szCs w:val="24"/>
        </w:rPr>
        <w:t xml:space="preserve">S6 Table. </w:t>
      </w:r>
      <w:r w:rsidRPr="00C57166">
        <w:rPr>
          <w:rFonts w:ascii="Times New Roman" w:hAnsi="Times New Roman" w:cs="Times New Roman"/>
          <w:b/>
          <w:sz w:val="24"/>
          <w:szCs w:val="24"/>
        </w:rPr>
        <w:t>Statistical analysis of Ceramide</w:t>
      </w:r>
      <w:r w:rsidRPr="00C571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571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57166">
        <w:rPr>
          <w:rFonts w:ascii="Times New Roman" w:hAnsi="Times New Roman" w:cs="Times New Roman"/>
          <w:b/>
          <w:bCs/>
          <w:sz w:val="24"/>
          <w:szCs w:val="24"/>
        </w:rPr>
        <w:t>Results of statistical analysis performed on the “Quantification of Ceramide” using one-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y ANOVA followed by </w:t>
      </w:r>
      <w:proofErr w:type="spellStart"/>
      <w:r w:rsidRPr="00C57166">
        <w:rPr>
          <w:rFonts w:ascii="Times New Roman" w:hAnsi="Times New Roman" w:cs="Times New Roman"/>
          <w:b/>
          <w:bCs/>
          <w:sz w:val="24"/>
          <w:szCs w:val="24"/>
        </w:rPr>
        <w:t>Šidák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7166">
        <w:rPr>
          <w:rFonts w:ascii="Times New Roman" w:hAnsi="Times New Roman" w:cs="Times New Roman"/>
          <w:b/>
          <w:bCs/>
          <w:sz w:val="24"/>
          <w:szCs w:val="24"/>
        </w:rPr>
        <w:t>comparison test.</w:t>
      </w:r>
    </w:p>
    <w:tbl>
      <w:tblPr>
        <w:tblW w:w="5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5"/>
        <w:gridCol w:w="1216"/>
        <w:gridCol w:w="1499"/>
      </w:tblGrid>
      <w:tr w:rsidR="00EC36CF" w:rsidRPr="00EC36CF" w:rsidTr="00EC36CF">
        <w:trPr>
          <w:trHeight w:val="300"/>
        </w:trPr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Comparison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P-valu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Significance</w:t>
            </w:r>
          </w:p>
        </w:tc>
      </w:tr>
      <w:tr w:rsidR="00EC36CF" w:rsidRPr="00EC36CF" w:rsidTr="00EC36CF">
        <w:trPr>
          <w:trHeight w:val="300"/>
        </w:trPr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FU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991BC5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177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XRT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991BC5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454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FUS+MB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991BC5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217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Control vs FUS+MB+XRT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991BC5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036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*</w:t>
            </w:r>
          </w:p>
        </w:tc>
      </w:tr>
      <w:tr w:rsidR="00EC36CF" w:rsidRPr="00EC36CF" w:rsidTr="00EC36CF">
        <w:trPr>
          <w:trHeight w:val="300"/>
        </w:trPr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C36CF" w:rsidRPr="00EC36CF" w:rsidTr="00EC36CF">
        <w:trPr>
          <w:trHeight w:val="300"/>
        </w:trPr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FUS vs FUS+MB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991BC5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906</w:t>
            </w:r>
            <w:r w:rsidR="00EC36CF"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FUS vs FUS+MB+XRT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991BC5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434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C36CF" w:rsidRPr="00EC36CF" w:rsidTr="00EC36CF">
        <w:trPr>
          <w:trHeight w:val="300"/>
        </w:trPr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XRT vs FUS+MB+XRT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991BC5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174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  <w:tr w:rsidR="00EC36CF" w:rsidRPr="00EC36CF" w:rsidTr="00EC36CF">
        <w:trPr>
          <w:trHeight w:val="300"/>
        </w:trPr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C36CF" w:rsidRPr="00EC36CF" w:rsidTr="00EC36CF">
        <w:trPr>
          <w:trHeight w:val="300"/>
        </w:trPr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EC36CF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C36CF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FUS+MB vs FUS+MB+XRT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055CB7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</w:t>
            </w:r>
            <w:r w:rsidR="00991BC5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369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C36CF" w:rsidRPr="00EC36CF" w:rsidRDefault="00055CB7" w:rsidP="00EC36C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055CB7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s</w:t>
            </w:r>
          </w:p>
        </w:tc>
      </w:tr>
    </w:tbl>
    <w:p w:rsidR="00EC36CF" w:rsidRDefault="00EC36CF" w:rsidP="00EC36CF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C36CF" w:rsidRDefault="00EC36CF"/>
    <w:sectPr w:rsidR="00EC36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6CF"/>
    <w:rsid w:val="00034C16"/>
    <w:rsid w:val="00055CB7"/>
    <w:rsid w:val="0062501D"/>
    <w:rsid w:val="006E3D01"/>
    <w:rsid w:val="00991BC5"/>
    <w:rsid w:val="00C57166"/>
    <w:rsid w:val="00DA4A74"/>
    <w:rsid w:val="00EB38C9"/>
    <w:rsid w:val="00EC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6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6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3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4</Words>
  <Characters>2306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ma, Deepa</dc:creator>
  <cp:lastModifiedBy>SRIPRIYA.S</cp:lastModifiedBy>
  <cp:revision>2</cp:revision>
  <dcterms:created xsi:type="dcterms:W3CDTF">2022-10-27T09:32:00Z</dcterms:created>
  <dcterms:modified xsi:type="dcterms:W3CDTF">2022-10-27T09:32:00Z</dcterms:modified>
</cp:coreProperties>
</file>